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sz w:val="22"/>
          <w:szCs w:val="22"/>
          <w:lang w:eastAsia="zh-CN"/>
        </w:rPr>
      </w:pPr>
      <w:r>
        <w:rPr>
          <w:b/>
          <w:sz w:val="22"/>
          <w:szCs w:val="22"/>
        </w:rPr>
        <w:t>Additional File</w:t>
      </w:r>
      <w:r>
        <w:rPr>
          <w:b/>
          <w:sz w:val="22"/>
          <w:szCs w:val="22"/>
          <w:lang w:eastAsia="zh-CN"/>
        </w:rPr>
        <w:t>4</w:t>
      </w:r>
      <w:r>
        <w:rPr>
          <w:b/>
          <w:sz w:val="22"/>
          <w:szCs w:val="22"/>
        </w:rPr>
        <w:t xml:space="preserve">: </w:t>
      </w:r>
      <w:r>
        <w:rPr>
          <w:b/>
          <w:sz w:val="22"/>
          <w:szCs w:val="22"/>
          <w:lang w:eastAsia="zh-CN"/>
        </w:rPr>
        <w:t>Data Set S</w:t>
      </w:r>
      <w:r>
        <w:rPr>
          <w:b/>
          <w:sz w:val="22"/>
          <w:szCs w:val="22"/>
          <w:lang w:eastAsia="zh-CN"/>
        </w:rPr>
        <w:t>2</w:t>
      </w:r>
      <w:r>
        <w:rPr>
          <w:b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The CDS sequences of</w:t>
      </w:r>
      <w:r>
        <w:rPr>
          <w:i/>
          <w:color w:val="000000"/>
          <w:sz w:val="22"/>
          <w:szCs w:val="22"/>
        </w:rPr>
        <w:t xml:space="preserve"> GhNPC</w:t>
      </w:r>
      <w:r>
        <w:rPr>
          <w:color w:val="000000"/>
          <w:sz w:val="22"/>
          <w:szCs w:val="22"/>
        </w:rPr>
        <w:t>s.</w:t>
      </w:r>
    </w:p>
    <w:p>
      <w:pPr>
        <w:pStyle w:val="Normal"/>
        <w:rPr/>
      </w:pPr>
      <w:r>
        <w:rPr/>
        <w:t>&gt;GhNPC1a</w:t>
      </w:r>
    </w:p>
    <w:p>
      <w:pPr>
        <w:pStyle w:val="Normal"/>
        <w:rPr/>
      </w:pPr>
      <w:r>
        <w:rPr/>
        <w:t>ATGGAAAACCGTTCTTTTGACCATCTTTTGGGTTGGCTCAAATCGACCCGACCCGACATAGACGGTCTCTCCGGCACAGAGTCAAACCCAGTCAACGTCGCCGACCCCAACTCCCCCTTTATCTCTGTCTCCGACGACGCTCTCTTTGTCGACTCCGACCCAGGCCACTCTTTTCAAGCGATCAGAGAACAGATTTTCGGGTCGAACGACAGCTCTGCTGACTCGGCTCCAATGAACGGCTTCGCCCAACAAGCGGAGAGCATGGGTGAAGGAATGGGAAGAACCGTGATGAGCGGATTTAAACCGAGTCGGTTACCGGTTTACACGAAGTTAGCGAACGAGTTCGGCGTTTTCGACCGGTGGTTTGCTTCGGTTCCGGCTTCGACTCAACCGAACAGGTTTTACGTTCATTCAGCAACGTCGTTTGGGGCGACGAGTAATGTCAAGAAAGACCTCATCCATGGATTCCCCCAAAAGACGATTTTCGATTCGTTGGACGAAAATGGCCTCAGCTTCGGCATTTATTACCAAAACATCCCGGCCACCCTTTTCTTCAAAAGCCTAAGGAAATTAAAGTTCTTGACCAAATTCCACAACTACGCTTTGAAGTTCCGGCTTCACGCGCGGCTTGGGAAGCTGCCGAATTACGTGGTGGTGGAGCAGCGTTACTTCGACGTGAAGGAGTTTCCGGCGAACGACGACCACCCGTCGCATGACGTGGCGCGTGGGCAGAGGTTCGTGAAGGAGGTGTACGAGATACTGAGAAGTAGCCCGCAGTGGAAAGAGATGGCGCTTCTGATCACGTACGATGAGCACGGAGGGTTTTATGATCACGTGCCGACACCTGTGTCGGGTGTTCCTAACCCGGACGGAATAGTTGGACCCGACCCGTTTTATTTCAAGTTCAATAGGCTTGGTGTTAGGGTCCCCACTCTCTTGGTCTCTCCCTGGATCGATAAGGCAACTGTGATCCACGAGCCAACTGGGCCAACACCGTCTTCCCAATTTGAACATTCTTCCATCCCTGCAACTGTGAAGAAGCTCTTCAACCTGAATTCAAATTTCCTGACAAAGAGGGATGCCTGGGCTGCTACATTTGAAAATTATTTTAAGCTACGTACTACTCCACGAACTGACTGTCCTGAAACTCTTCCAGAGGTGACGACTTCATTGAGGCCATGGGGGCCAAAAGAAGATGCTAGCCTCTCAGAATTCCAAGTTGAGCTGGTTCAGCTTGCATCACAGCTCAATGGTGATTACGTCCTCAATACTTACCCTTATATTGGGAAAAGCATGCGAGTAGGTGAAGCCAACCGATACGTAGAGGATGCAGTCAAGAGGTTCCTGGAAGCCGGAAAGGCTGCTATAAGAGCCGGAGCTAATGAATCTGCAATTGTTACGATGAGGCCTTCTCTTACCAGTCGAATCGAGGATCGGGGTCAACATGTGGAAGCCTATTAG</w:t>
      </w:r>
    </w:p>
    <w:p>
      <w:pPr>
        <w:pStyle w:val="Normal"/>
        <w:rPr/>
      </w:pPr>
      <w:r>
        <w:rPr/>
        <w:t>&gt;GhNPC1b</w:t>
      </w:r>
    </w:p>
    <w:p>
      <w:pPr>
        <w:pStyle w:val="Normal"/>
        <w:rPr/>
      </w:pPr>
      <w:r>
        <w:rPr/>
        <w:t>ATGGAAAACCGTTCTTTTGACCATCTTTTGGGTTGGCTCAAATCGACCCGACCCGACATAGACGGTCTCTCCGGCACAGAGTCAAACCCAGTCAACGTCGCCGACCCCAACTCCCCCTTTATCTCTGTCTCCGACGATGCTCTCTTTGTCGACTCCGACCCAGGCCACTCTTTTCAAGCGATCAGAGAACAGATTTTCGGGTCGAACGACAGCTCTGCTGACTCGGCTCCTATGAACGGCTTCGCCCAACAAGCGGAGAGCATGGGTGAAGGAATGGGTAGAACCGTGATGAGCGGATTTAAACCGAGTCGGTTACCGGTTTACACGAAGTTAGCGAACGAGTTCGGCGTTCTCGACCGGTGGTTTGCTTCGGTTCCGGCTTCGACTCAACCTAACAGGTTTTACGTTCATTCAGCAACGTCGTTTGGGGCGACGAGTAATGTCAAGAAAGACCTCATCCATGGATTCCCCCAAAAGACGATTTTCGATTCGTTGGACGAAAACGGCCTCAGCTTCGGCATTTATTACCAAAACATCCCTGCCACCCTTTTCTTCAAAAGCCTAAGGAAATTAAAGTTCTTGACCAAATTCCACAACTACGCTTTGAAGTTCCGGCTCCACGCGCGGCTTGGGAAGCTGCCGAATTACGTGGTGGTGGAGCAGCGTTACTTCGACGTGAAGGAGTTTCCGGCGAACGACGACCACCCGTCGCATGACGTGGCGCGTGGGCAGAGGTTCGTGAAGGAGGTGTACGAGATACTGAGAAGTAGCCCGCAGTGGAAAGAGATGGCGCTTCTGATCACGTACGATGAGCACGGAGGGTTTTATGATCACGTTCCGACACCTGTCTCGGGTGTTCCTAACCCGGACGGAATAATTGGACCCGACCCGTTTTATTTCAAGTTCAATAGGCTTGGTGTTAGGGTCCCCACTCTCTTGGTCTCTCGCTGGATCGATAAGGCAACTGTGATCCACGAGCCAACTGGGCCAACACCGTCTTCCCAATTTGAACATTCTTCCATCCCTGCAACTGTGAAGAAGCTCTTCAACCTGAATTCAAATTTCCTGACAAAGAGGGATGCCTGGGCTGCTACATTTGAAAATTATTTTAAGCTGCGTACTACTCCACGAACTGACTGTCCTGAAACTCTTCCAGAGGTGACGACTTCATTGAGGCCATGGGGGCCACAAGAAGATGCTAGCCTCTCAGAATTCCAAGTTGAGCTGGTTCAGCTTGCATCACAGCTCAATGGTGATTATGTCCTCAATACTTACCCTTCTATTGGGAAAAGCATGCGAGTAGGTGAAGCCAACCGATACGTAGAAGATGCAGTCAAGAGGTTCCTGGAAGCCGGAAAGGCTGCTATAAGAGCCGGAGCTAATGAATCTGCAATTGTTACAATGAGGCCTTCTCTTACCAGTCGAATCGAGGATCGGAGTCAACATGTGGAAGCCTATTAG</w:t>
      </w:r>
    </w:p>
    <w:p>
      <w:pPr>
        <w:pStyle w:val="Normal"/>
        <w:rPr/>
      </w:pPr>
      <w:r>
        <w:rPr/>
        <w:t>&gt;GhNPC2a</w:t>
      </w:r>
    </w:p>
    <w:p>
      <w:pPr>
        <w:pStyle w:val="Normal"/>
        <w:rPr/>
      </w:pPr>
      <w:r>
        <w:rPr/>
        <w:t>ATGTTCAAACCTGCTAACACTGCCATCTTCTTCTTCTTTGTTCTCTTCAACAGCTTCAGCTGCCATGGCGGTCCAGTCAAAACTATTGTGGTCCTAGTGATGGAGAATCGCTCGTTCGATCACATGCTAGGATGGATGAAGAAAATCAACCCTCAAATCAACGGTGTTGATGGAACTGAATGGAACCCTTTGTCCACCACTGATCCTAACTCCAAAAAGTTGTTCTTCCAGAACCAAGCTCAGTTCGTGGATCCAGATCCTGGTCACTCTTTCCAAGCCATAAGGGAGCAGATTTTCGGCTCTAATGACACCTCCGCCAATCCTCCCCCCATGAATGGCTTCGCCCAACAAGCTTACTCCATGGACCTATCTACCACTATGTCTCAGAATGTCATGAATGGATTTGACCCTGAAATGGTTGCCGTTTACAAGTCTCTTGTCTCAGAATTTGCTGTCTTTGATCGGTGGTTCGCCTCCGTACCGTCATCCACACAACCGAATCGTCTGTACGTCCACTCGGCGACGTCGGCGGGGGCGACGAGCAACATTCCGGCACTCCTGGTAAAGGGTTATCCCCAAAGGACGATCTTCGAGAACCTGGACGACGCCGGAATATCCTGGGGAATATACTACCAGAACATCCCAGCTACATTGTTCTACAAAAACCTCAGGAAACTCAAATACTTATTTAGATTCCGTCCGTACGGTGTGACATTCAAAAAACATGCGCAAGAAGGGAAGCTGCCGGGCTACGTTGTGGTGGAGCAGCGGTACATGGACACTAAGCTGGAGCCCGCCAACGATGACCATCCGTCGCACGATGTGTATCAAGGGCAGATGTTTGTGAAGGAGGTGTACGAGACATTGAGAGCTAGCCCGCAGTGGAACCAAACTTTGTTGATCATTACATATGATGAACATGGTGGGTTTTATGATCATGTGGCTACGCCCGTCACTGGAGTGCCTAGCCCTGATGGCATTGTGGGTCCCGAACCATTTTTCTTTCATTTCGACAGATTGGGGGTTAGGGTTCCGACCATCATGGTCTCTCCTTGGATTGATAAGGGCACTGTTGTTCATGGGGCAAATGGAAGGCCATTTCCCACATCGGAATTCGAGCATTCCTCCATTCCGGCAACAGTAAAGTTGTTGTTCAACCTCACCTCTCCATTCCTCACCAAGAGGGACGAATGGGCTGCCACTTTTGAGTCCATTCTCCGAACTCGGTCTGACCCCAGAACTGATTGTCCAGAGACACTGCCAACGCCGGCGAGGATAAGGAGAGGTGAGGCAATTGAAGAGGCGAAGCTTAGCGAGTTCCAGCAAGAGCTGGTGCAGCTGGCGGCGGTGCTGAAGGGGGATCATATCCTCACAAGTTACCCGGAAAGGATAGGGAAGGACATGAGCGTGAAGGAAGGTAAAGAGTACATGGAAGATGCAGTCAAACGGTTCTTCGAGGCTGGCCATTATGCTAAGAAAATGGGAGTCGACGGCGAACAGATTGTTCAAATGAAGCCTTCCCTAACTACTCGTTCATCAAAACCTTCATCTCAACATCCATAA</w:t>
      </w:r>
    </w:p>
    <w:p>
      <w:pPr>
        <w:pStyle w:val="Normal"/>
        <w:rPr/>
      </w:pPr>
      <w:r>
        <w:rPr/>
        <w:t>&gt;GhNPC2b</w:t>
      </w:r>
    </w:p>
    <w:p>
      <w:pPr>
        <w:pStyle w:val="Normal"/>
        <w:rPr/>
      </w:pPr>
      <w:r>
        <w:rPr/>
        <w:t>ATGTTCAAACCTGCAAGCACCGCCATCTTCTTCTTCTTCTTCAGCTGCCATGGCGGTCCAATCAAAACTATTGTGGTCCTAGTGATGGAGAATCGCTCGTTCGATCACATGCTAGGATGGATGAAGAAAATCAACCCTGAAATCAACGGTGTTGATGGAACTGAATGGAACCCTTTGTCTACCACTGATCCTAACTCCAAAAAGTTGTTCTTCCAGAACCAAGCTCAGTTCGTGGATCCAGATCCTGGTCACTCTTTCCAAGCCATAAGGGAGCAGATTTTCGGCTCTAATGACACCTCCACCAATCCTCCTCCCATGAATGGCTTCGCCCAACAAGCTTACTCCATGGACCCATCTACCACTATGTCTCAGAACGTCATGAATGGATTTGACCCTGAAATGGTCCCCGTTTACAAGTCTCTTGTCTCAGAATTTGCTGTCTTTGATCGGTGGTTCGCCTCCGTACCGTCATCCACACAACCGAATCGTCTGTACGTCCACTCGGCGACGTCGGCGGGGGCGACGAGCAACATTCCGGCACTCCTGGTAAAGGGTTATCCCCAAAGGACGATCTTCGAGAACCTGGACGCCGCCGGAATATCCTGGGGAATATACTACCAGAACATCCCAGCTACATTGTTCTACAAAAACCTCAGGAAACTCAAATACTTATTTAGATTCCGTCCGTACGGTGTGACATTCAAAAAACACGCGCAAGAAGGGAAGCTGCCGGGCTACGTTGTGGTGGAGCAGCGGTACATGGACACTAAGCTGGAGCCCGCCAACGATGACCATCCGTCGCACGATGTGTATCAAGGGCAGATGTTTGTGAAGGAGGTGTACGAGACATTGAGGGCTAGCCCGCAGTGGAACCAAACTTTGTTGATCATCACATATGATGAACATGGTGGGTTTTATGATCATGTGGCTACGCCCGTCACTGGAGTGCCCAGCCCTGATGGCATTGTGGGTCCCGAACCATTTTTCTTTCATTTCGACAGATTGGGGGTTAGGGTTCCGACCATCATGGTCTCTTCTTGGATTGATAAGGGCACTGTTGTTCATGGGGCAAATGGAAGGCCATTTCCCACATCGGAATTCGAGCATTCCTCCATTCCGGCAACAGTAAAGTTGTTGTTCAACCTTACCTCTCCATTCCTCACCAAGAGGGACGAATGGGCTGCCACTTTTGAGTCCATTCTCCGAACTCGGTCTGACCCCAGAACTGATTGTCCAGAGACACTGCCAACGCCGGCGAGGATAAGGAGAGGTGAGGCAAATGAAGAGGCGAAGCCGAGCGAGTTCCAGCAAGAGCTGGTGCAGCTGGCGGCGGTGCTGAAGGGGGATTATATCCTCACAAGTTACCCGGAAAGGATTGGGAAGGAAATGAGCGTCAAGGAAGGTAAAGAGTACATGGAAGATGCAGTCAAACGATTCTTCGAGGCTGGCCATTTTGCTAAGAAAATGGGAGTCGACGGCGAACACATTGTTCAAATGAAGCCTTCCCTAACTACTCGTTCATCAAAACCTTCATCTCAACATCCATAA</w:t>
      </w:r>
    </w:p>
    <w:p>
      <w:pPr>
        <w:pStyle w:val="Normal"/>
        <w:rPr/>
      </w:pPr>
      <w:r>
        <w:rPr/>
        <w:t>&gt;GhNPC3a</w:t>
      </w:r>
    </w:p>
    <w:p>
      <w:pPr>
        <w:pStyle w:val="Normal"/>
        <w:rPr/>
      </w:pPr>
      <w:r>
        <w:rPr/>
        <w:t>ATGGCAGTTGAAACAAGCTCTGCAACTCCATCTCCAGTCAAAACAGTGGTTGTTTTGGTTCAAGAGAACCGTTCCTTTGACCACATGTTAGGCTGGTTCAAAACTATAAACCCAGAAATCGACGGTGTCACAGGCTCCGAATCCAACCCCATTTCCACCTCCGACCCCAACTCCACCCAAATCACCTTCAAGGACACCGCCGGCTACGTTGATCCCGACCCCGACCACTCTTTCCAAGCCATATACGAACAGGTATCCGGCAAAACGTGGGATACCAGCAACCCGGATCCGAACCCGGGGATAAAAATGAACGGTTTTGTACAAAATGCTGAACGTACAACTCCGGGGCTGTCGGAGACCGTAATGAATGGGTTTAAACCGGAGGCTGTGCCGGTGTTTAAGCAGCTAGTGACGGAGTTCGCAGTGTGTGATCGGTGGTTTGCGTCGTTGCCGGCGTCGACGCAGCCTAACAGGCTTTACGTACACTCAGCGACATCGCATGGTGCCATGAGCAACAACACACAACAGCTTATCGAAGGATTTCCTCAAAAAACTATATTTGAATCATTGGAAGAGAATGGATATAGCTTTGGGATTTATTATCAATCTTTTCCATCTACGCTTTTTTACAGGAAGCTTAGGCACTTGAAATATGTGGACAATTTCCATCAATACGATCTAAGCTTCAAGCGTCACTGTAAGGATGGGAAGCTACCAAATTATGTGGTGATTGAGCCCAGATATTTTGACATTTTAACAGCTGCTGCAAACGACGACCACCCTTCCCATGACGTCTCAGAGGGCCAGAAGCTTGTGAAGGAAATCTATGAAGCGCTCAGATCAAGTCCTCAATGGAATGAAATCTTGTTCCTGGTCATATATGATGAACATGGTGGTTTCTATGACCATGTTCCGACACCAACCGGAGTCCCTAGCCCCGATGATATTGTCGGTCCTGAGCCTTATAACTTCAAGTTTGATCGTCTTGGTTGCAGGGTTCCTGCCATTATGGTTTCCCCTTGGATTGAGCCTGGAACAGTGTTGCATAGGCCATCAGGGCCAGATCCTACATCAGAGTTCGAGCATTCCTCCATTGCAGCAACACTTAAGAAGATTTTCAATCTCAAAGAATTTCTAACAAAGCGTGATGCGTGGGCTGGTTCCTTTGATATTGTTGTCAATCGAAGCACCCCAAGAACAGACTGTCCAGAAAAACTGGCAGAGCCAGTGAAAATGAGAGACAGTGATGCAAAAGAAACAGCAAAACTAAGCGATTTTCAAGAAGAGCTAGTGCAAGCAGCAGCAGCATTGAAAGGAGATCCATTCAATCTTGTCGAAAACATGACAGTTTCATCTGGTCTCAAGTACGTTGAAGATGCCTTCAAAAAATTCTATGATGACGGCCAGAAAGCTAAGGAAATCAATGAAGTTGAAGATACTGTTTCAGCTGATGCATCAACTAGGAGGACAACAGCTTCCAAAACTTTCATGCAGAAAGTTTTCTCCTGTTTGGTTTGTGATCGTTGA</w:t>
      </w:r>
    </w:p>
    <w:p>
      <w:pPr>
        <w:pStyle w:val="Normal"/>
        <w:rPr/>
      </w:pPr>
      <w:r>
        <w:rPr/>
        <w:t>&gt;GhNPC3b</w:t>
      </w:r>
    </w:p>
    <w:p>
      <w:pPr>
        <w:pStyle w:val="Normal"/>
        <w:rPr/>
      </w:pPr>
      <w:r>
        <w:rPr/>
        <w:t>ATGGTTTCATTAATTAATATCAGGAAGCTTAGGCACTTGAAATATGTGGACAATTTCCATCAATACGATCTAAGCTTCAAGCGTCACTGTAAGGATGGGAAGCTACCAAATTATGTGGTGATTGAGCCCAGATATTTTGACATTTTAACAGCTGCTGCAAACGAGGACCACCCTTCCCATGACGTCTCAGAGGGCCAGAAGCTTGTGAAGGAAATCTATGAAGCGCTCAGATCAAGTCCTCAATGGAATGAAATCTTGTTCCTGGTCATATATGATGAACATGGTGGTTTCTATGACCATGTTCCGACACCAACCGGAGTCCCTAGCCCCGATGATATTGTCGGTCCTGAGCCTTATAACTTCAAGTTTGATCGTCTTGGTTGCAGGGTTCCTGCCATTATGGTTTCCCCTTGGATTGAGCCTGGAACAGTGTTGCATAGGCCATCAGGGCCAGATCCTACATCAGAGTTCGAGCATTCCTCCATTGCAGCAACACTTAAGAAGATTTTCAATCTCAAAGAATTTCTAACAAAGCGTGATGCGTGGGCTGGTTCCTTTGATATTGTTGTCAATCGAAGCACCCCAAGAACGGACTGTCCAGAAAAACTGGCAGATCCAGTGAAAATGAGAGACACTGATGCAAAAGAAACAGCAAAACTAAGGGATTTTCAAGAAGAGCTAGTGCAAGCAGCAGCAGCATTGAAAGGAGATCCATTCAATCTTGTCGAAAACATGACGGTCTCATCTGGTCTCAAGTACGTTGAAGATGCCTTCAAAAAATTCTATGATGACGGCCAGAAAGCTAAGGAAATTAATGAAGTTGAAGATACTGTTTCAGCTGATGCATCAACTAGGAGGACAACAGCTTCCAAAACTTTCATGCAAAAAGTTTTCTCCTGTTTGGTTTGTGATCGTTGA</w:t>
      </w:r>
    </w:p>
    <w:p>
      <w:pPr>
        <w:pStyle w:val="Normal"/>
        <w:rPr/>
      </w:pPr>
      <w:r>
        <w:rPr/>
        <w:t>&gt;GhNPC4</w:t>
      </w:r>
    </w:p>
    <w:p>
      <w:pPr>
        <w:pStyle w:val="Normal"/>
        <w:rPr/>
      </w:pPr>
      <w:r>
        <w:rPr/>
        <w:t>ATGTATGTATATATATCTCAACCCATTCCAAACCAGCAAAGAACATACAAAAACAGAACAATGGTTTCCCAAGGCAGCAATAGTGCGTCTTCGTATCCTATCAAAACCATAGTGATATTGGTCCAAGAAAACCGCTCATTCGATCACATGCTAGGCTGGTTCAAGTCCCTAAACCCTGAAATCGATGGCGTTACCGGATCCGAATCTAACCCCATTTCCACATCCGACCCGAACTCACCCATGGTCTTCTTCAAAGACAATTCCGAGTACGTAGACCCTGACCCTGCTCACTCCATCCAAGCCATTTACGAGCAAGTATTCGGCCACCCTTGGAGCTCTGACCTCCCTAACCCACCCCATGAACCCACAATGAATGGGTTCGCTCAAAACGCTGAGAGGACCGAAAAGGGAATGGCAGAGGCAGTGATGAAAGGGTTTAAACCTGATGCGGTGCCTGTTTACAAAGAGCTGGCGTCCAAGTTCGGAATATGTGACCGGTGGTTCGCGTCGGTGCCGGCTTCAACGCAACCGAACCGGATGTTTGTGCATTCAGCTACATCGTATGGACAGGAGAGCAATGACGCAATAAAGCTGATCAAAGGGTTTCCTCAAAAGACAATATTCGAGTCATTGGATGAAAGTGGTTTTAGTTTTGGGATATATTATCAATACCCTCCCTCCACCTTGTTCTTCAGGAACCTTAGACAAATGAAGTACTTAAAAAACTTTCATCAATTTGATCTGCACTTCAAGAAACATTGTGAAGAAGGGAAGCTTCCAAACTACGTGGTCGTCGAACAACGATACTTTGACCTCTTGTCGGTGCCTGCGAACGACGATCATCCGTCCCATGATGTCTCAGAAGGACAAAAATTTGTTAAGCAAGTATACGAGGCACTACGAAGTAGCCCCCAGTGGAAAGAAATGTTGTTGGTAATCACATATGATGAACATGGTGGATTTTATGACCATGTTCCAACACCTACAAATGGGGTCCCTAGCCCTGATGATATTGTTGGTCCTGAACCTTATCATTTCAAGTTTGATAGGCTTGGTGTTAGGGTTCCTACATTTTTTGTTTCTCCATGGATTGAACCTGGAACTGGTAAGTCTAGGGAGTCTCCATTACTGTTGTCGTTTAACTTGGGTTATTTAGATCATGTGTGTATGGTAATGGAATTTGCAGTGATACATAGGCCTTTAGGCCCATATCCTACTTCACAATTTGAGCATTCATCAATTCCTGCAACTGTCAAAAAGATTTTCAACCTGAAAGAGTTCCTAACAAAGCGTGATGCTTGGGCTGCTACTTTTGAAGGTGTTATAAACAGGAAGAACCCAAGAGTAGATTGTCCTGTTACATTACCCGAACCGGTGAAGATGAGACCTACTGAAGCAAAAGAGACGGCGAAATTAAGTGATTTCCAAAAAGAATTAGTACAAATGGCAGCAGTGCTGAATGGAGACCATAAAAGTGACATGTATCCACACAAACTTGTGGAGAAGATGACAGTTGCAGAGGCTGCCAAGTATGTGAATGGTGCTTTCAATAAGTTCTGTGATGAATGCCAAAGGGGAGGGATCCATGAATCTGAGATTGTTGAATTAGGAAAACAAGTTGAAAGGCCAAAAGGCAGATCTTTTATTTACAAGTTTTTTAAATGTCTTGTCTGCCATGATTGA</w:t>
      </w:r>
    </w:p>
    <w:p>
      <w:pPr>
        <w:pStyle w:val="Normal"/>
        <w:rPr/>
      </w:pPr>
      <w:r>
        <w:rPr/>
        <w:t>&gt;GhNPC6a</w:t>
      </w:r>
    </w:p>
    <w:p>
      <w:pPr>
        <w:pStyle w:val="Normal"/>
        <w:rPr/>
      </w:pPr>
      <w:r>
        <w:rPr/>
        <w:t>ATGGGGGAATCCAAAGCCAGTCCACCACCTTCATTTTCCTTCATTTTCTCACTGTTTCTCACTGTTGCATGCCTCTTTACACCATTGGGAGCTCAACAGCAGTCACCCATCAAGACCATAGTGGTGTTGGTGATGGAAAACAGATCCTTTGACCACATGCTTGGGTGGATGAAGCAACACGTCAACCCTTCAATCAATGGAGTAACTGGAGATGAATGCAACCCGGTTTCAACAAAAAACCCGAACCCGGAATCCATATGCTTCACCGACGATGCTGAGTTTGTGGATCCGGATCCAGGTCACTCTTTTGAAGCTGTTGAACAACAGGTGTTTGGTTCTTCCACCATTCCTTCCATGTCTGGTTTTGTGGAACAAGCATTGTCAATGTCCAAGAACCTGTCTGAGACTGTAATGAAAGGGTTTAGACCCGAGTCAGTCCCGGTTTACGCTGCTCTCGTGAAGGAATTTGCAGTTTTCGACCGGTGGTTCTCTTCAATCCCCGGTCCAACCCAACCCAATAGACTCTTCGTTTATTCAGCCACTTCCCATGGTTCAACCAGCCATGTTAAGAAACAGTTAGCCCATGGCTACCCACAAAAAACAATCTTTGACTCTCTCCATGAGAATGATAAGGATTTTGGGGTTTATTTCCAAAACATACCCACAACTTTGTTCTATAGAAACCTTAGGAAATTGAAGTATGTTTTCAAGTTCCATCAGTTCGATTTGAAGTTCAAGAAAGATGCTAGGAAAGGTAAGCTTCCTAGCTTGACGGTGATCGAACCGAGGTATTTCGATCTTAAAGGATTGCCTGCAAATGATGATCATCCATCCCATGATGTTGCTAATGGCCAAAAGCTTGTTAAAGAGGTGTACGAGATATTGAGGGCAAGCCCTCAATGGAACCAGACACTTTTGGTGATTACTTACGATGAACACGGTGGATTCTATGACCATGTCCACACCCCATACATCAATGTCCCAAGCCCAGATGGGAACACCGGTCCGGCTCCTTCTTTCTTCAAGTTCGATAGGCTCGGTGTTCGAGTGCCGACGATCATGGTCTCTCCTTGGATCAAGAAAGGCACTGTGATTAGTGGTCCGAAGGGTCCTTTCCCGAACTCTGAATTCGAGCACTCATCGATCCCTGCAACGATAAAGAAAATGTTCAATCTATCTTCCAACTTCTTGACTCATAGAGATGCTTGGGCCGGCACTTTCGAACGCGTTGTCGGAGAGCTATCCTCTCCTAGAACTGATTGCCCAGAGAAGTTACCGGAGGCAGCACCACTGAGGACAACAGCAGCAAACGAAGACGCTGGTCTCTCTGAATTTCAGAGCGAGGTAGTTCAACTAGCCAGTGTGCTTAATGGTGACCACTTCTTGAGCGGCTTTGCCGAGGAGATGCACACAAAGATGAGCGTAAAAGGAGCTCATGAGTACGTGAAAGGCGCAGTTTCAAGGTTTATAAGAGCAAGCAAAGAGGCCATAAAGTTGGGAGCCGATGAATCTGCCATTGTTGATATGAGATCATCGCTTACAACTCGATCTTCTTCGATCCACAACTAG</w:t>
      </w:r>
    </w:p>
    <w:p>
      <w:pPr>
        <w:pStyle w:val="Normal"/>
        <w:rPr/>
      </w:pPr>
      <w:r>
        <w:rPr/>
        <w:t>&gt;GhNPC6b</w:t>
      </w:r>
    </w:p>
    <w:p>
      <w:pPr>
        <w:pStyle w:val="Normal"/>
        <w:rPr/>
      </w:pPr>
      <w:r>
        <w:rPr/>
        <w:t>ATGGGGGAATCCAAAACCAGTCCACCACCTTCATTTTCCTTCATTTTCTCACTGTTTCTCACTGTTGCATGCCTCTTTACACCATTGGGAGCTCAACAGCAGTCACCCATCAAGACCATAGTGGTGTTGGTGATGGAAAACAGATCCTTTGATCACATGCTTGGGTGGATGAAGCAACACGTCAACCCTTCAATCAATGGAGTAACTGGAGATGAATGCAACCCGGTTTCAACAAAAAACCCGAACCCGGAATCCATTTGCTTCACCGACGATGCTGAGTTTGTGGATCCGGATCCAGGTCACTCTTTCGAAGCTGTTGAACAACAGGTGTTTGGTTCTTCCACCATTCCTTCCATGTCTGGTTTTGTGGAACAAGCATTGTCAATGTCCAAGAACCTGTCTGAGACTGTAATGAAAGGGTTTAGACCCGAGTCAGTCCCGGTTTACGCTGCTCTCATGAAGGAATTTGCAGTTTTCGACCGGTGGTTCTCTTCAATCCCCGGTCCAACCCAACCCAATAGACTCTTCGTTTATTCAGCCACTTCCCATGGTTCAACCAGCCATGTTAAGAAACAGTTAGCCCATGGCTACCCACAAAAAACAATCTTTGACTCTCTCCATGAGAATGGTAAGGATTTTGGAGTTTATTTCCAAAACATACCCACAACTTTGTTCTATAGAAGCCTTAGGAAATTGAAGTATGTTTTCAAGTTCCATCAGTTCGATTTGAAGTTCAAGAAAGATGCTAGGAAAGGTAAGCTTCCTAGCTTGACGGTGATCGAACCGAGGTATTTCGATCTTAAAGGATTGCCTGCGAATGATGATCATCCGTCCCATGATGTTGCTAATGGCCAAAAGCTTGTTAAAGAGGTGTACGAGATATTGAGGGCAAGCCCTCAGTGGAACCAGACACTTTTGGTGATTACTTATGATGAACACGGTGGATTCTATGACCATGTCCACACCCCATACATCAATGTCCCAAGCCCAGATGGGAACACCGGTCCTGCTCCTTCTTTCTTCAAGTTCGATAGGCTCGGTGTTCGAGTGCCGACGATCATGGTCTCTCCTTGGATCAAGAAAGGCACTGTGATTAGTGGTCCGAAGGGTCCTTTCCCGAACTCCGAATTCGAGCACTTGTCGATCCCTGCAACGATAAAGAAAATGTTCAATCTATCGTCCAACTTCTTGACTCATAGAGATGCTTGGGCCGGCACTTTCGAACACGTTGTCGGAGAGCTATCCTCTCCTAGAACTGATTGCCCAGAGAAGTTACCGGAAGCAGCACTACTGAGGACAACAGAAGCAAACGAAGACGCTGGTCTCTCTGAATTTCAGAGCGAGGTGGTTCAACTAGCCAGTGTGCTTAATGGTGACCACTTCTTGAGCAGCTTTGCCGAGGAGATGCGCACAAAGATGAGCGTAAAAGGAGCTCATGAGTACGTGAAAGGCGCAGTTTCAAGGTTTATAAGAGCAAGCAAAGAGGCCATAAAGTTGGGAGCCAATGAATCCACCATTGTTGATATGAGATCATCGCTTACAACTCGATCTTCTTCGATCCACAACTAG</w:t>
      </w:r>
    </w:p>
    <w:p>
      <w:pPr>
        <w:pStyle w:val="Normal"/>
        <w:rPr/>
      </w:pPr>
      <w:r>
        <w:rPr/>
        <w:t>&gt;GhNPC6c</w:t>
      </w:r>
    </w:p>
    <w:p>
      <w:pPr>
        <w:pStyle w:val="Normal"/>
        <w:rPr/>
      </w:pPr>
      <w:r>
        <w:rPr/>
        <w:t>ATGGAGGGCTCATTTTCATTCATTTTCTTGCTGTTTCTCTTACCATTTGTAGTATCCCAAGGGTCGCCCATTAAGACAATAGTGGTTTTGGTAATGGAAAACAGATCCTTTGATCACATGGTTGGTTGGATGAAACAAAGCATAAACCCAACCATCAACGGTGTAACTGGTAATGAATGTAACCCCATTTCAACCAAAACTCCAAACCCAAAATCCATTTGTTTCACTAATGATGCTCAGTTCGTAGATCCAGATCCGGGTCATTCTTTTGAAGCTGTTGAACAACAGGTATTTGGTTCAACTCTCTCCTCATTCCCTTCCATGTCTGGTTTTGTAGAACAAGCCTTCTCAATCTCCCCAAATATGTCTGAAACAGTCATGAAAGGTTTCAAACCAGAAGCTGTCCCTATTTATGCAACATTAGTTAAAGAATTTGCTGTGTTTGATCGTTGGTTTTCATCAATCCCTGGTCCAACACAACCTAATAGACTCTTTGTTTATTCAGCTACTTCCCATGGTTCAACTAGCCATGTCAAAAAACAATTAGCACAAGGGTACCCTCAAAAAACAATCTTTGATTCACTTCATGAAAATGGCAAAGATTTTGGGGTTTATTTCCAGAATATACCCACAACTTTGTTTTATAGAAACCTTAGGAAACTCAAATATGTGTTTAAGTTCCATCAATTTGATTTGAAGTTTAAAAAAGATGCCTTGAATGGCAAGTTACCTAGCTTGAGTGTGATTGAACCAAGGTATTTTGATCTTAAAGGGTTACCTGCTAATGATGATCATCCATCACATGATGTGGCTAATGGTCAAAAGCTGGTCAAAGAAGTGTATGAGACATTGAGGGCAAGCCCTCAGTGGAACGAAACATTGTTGGTGATTACTTATGATGAACATGGTGGGTTTTATGATCATGTTAAGACACCATTTGTTAATGTTCCAAACCCTGATGGGAACACTGGTCCTGCTCCTTCTTTCTTCAAGTTTGATAGACTTGGTGTTCGTGTTCCTACTATTATGGTCTCTCCTTGGATCAAGAAAGGCACTGTGATAAGTGGTCCAAAAGGACCAACACCAAACTCAGAATTTGAGCACTCATCAATCCCTGCAACAATAAAGAAAATCTTCAACCTTTCTTCCAATTTCTTAACTCACAGAGATGCTTGGGCCGGCACTTTTGAAGATGTTGTTTCCCACTTAACTTCCCCAAGAACTGATTGTCCAGAAACATTGCCAGATGTTGTACCTTTGAGGGCAACTGAAGCAAAAGAAGATGCTGCTCTGTCTGAGTTTCAAAGTGAGGTTGTTCAACTAGCTGCTGTTCTTAACGGTGACCATTTCTTGAGCAGTTTTCCCGACGAGATGAGCAAGAAAATGACGGTGAAAGAAGCTCATGAGTACACCAAAGGGGCTATTTCCCGGTTCATACGAGCAAGTAAAGAGGCCCTCAAGTTGGGAGCTGCCGAATCTGCCATTGTAGATATGCGATCATCGCTTACAACGAGATCTTCGAATCCGTAA</w:t>
      </w:r>
    </w:p>
    <w:p>
      <w:pPr>
        <w:pStyle w:val="Normal"/>
        <w:rPr/>
      </w:pPr>
      <w:r>
        <w:rPr/>
        <w:t>&gt;GhNPC6d</w:t>
      </w:r>
    </w:p>
    <w:p>
      <w:pPr>
        <w:pStyle w:val="Normal"/>
        <w:rPr/>
      </w:pPr>
      <w:r>
        <w:rPr/>
        <w:t>ATGGAGCGCTCATTTTCCTTCATTTTCTTGCTGTTTATCTTACCATTTGTAGTATCCCAAGAGTCACCCATTAAGACAATAGTGGTTTTGGTAATGGAAAACAGATCCTTTGATCACATGGTTGGTTGGATGAAACAAGGCATAAACCCAACCATCAATGGTGTAACTGGTAATGAATGTAACCCCATTTCAACCAAAACCCCAAACCCAAAATCCATTTGTTTCACTAATGATGCTCAGTTCGTAGATCCAGATCCAGGTCATTCTTTTGAAGCTGTTGAACAACAGGTATTTGGTTCAACTCCCTCCTCATTCCCTTCCATGTCTGGTTTTGTAGAACAAGCCTTCTCAATCTCCCCAAACATGTCTGAAACAGTCATGAAAGGTTTCAGACCAGAAGCTGTCCCTATTTATGCATCATTAGTTAAAGAATTTGCTGTGTTTGATCGTTGGTTTTCATCAATCCCTGGTCCAACACAACCTAATAGACTCTTTGTTTATTCAGCTACTTCCCATGGTTCAACTAGCCATGTCAAAAAACAATTAGCGCAAGGGTACCCTCAAAAAACAATCTTTGATTCACTTCATGAAAATGGTAAAGATTTTGGGGTTTATTTCCAAAATATACCCACAACTTTGTTTTATAGAAACCTTAGGAAACTCAAATATGTGTTTAAGTTCCATCAATTTGATTTGAAGTTTAAAAAAGATGCCTTGAATGGCAAGTTACCTAGCTTGAGTGTGATTGAACCAAGGTATTTTGATCTTAAAGGGTTACCTGCTAATGATGATCATCCATCACATGATGTGGCTAATGGTCAAAAGTTGGTCAAAGAAGTGTATGAGACATTGAGGGCAAGCCCTCAATGGAACGAAACATTGTTGGTGATTACTTATGATGAACATGGTGGGTTTTATGATCATGTTAAGACACCATTTGTTAATGTTCCAAACCCTGATGGGAACACTGGTCCTGCTCCTTCTTTCTTCAAGTTTGATAGACTTGGTGTTCGTGTTCCTACTATTATGGTCTCTCCTTGGATCAAGAAAGGCACTGTGATAAGTGGTCCAAAAGGACCAACACCAAACTCAGAATTTGAGCACTCATCAATCCCTGCAACAATAAAGAAAATCTTCAACCTTTCTTCCAATTTCTTAACTCACAGAGATGCTTGGGCCGGCACTTTTGAAGATGTTGTTTCCCACTTAACTTCCCCAAGAACTGATTGTCCAGAAACATTGCCAGATGTTGTACCTTTGAGGACAACTGAAGCAAAAGAAGATGCTGCTCTGTCTGAGTTTCAAAGTGAGGTTGTTCAACTAGCTGCTGTTCTTAACGGTGACCATTTCTTGAGCAGTTTTCCCGATGAGATGAGCAAGAAAATGACGGTGAAAGAAGCTCATGAGTACACCAAAGGGGCCGTTTCCCGGTTCATACGAGCAAGTAAAGAGGCCCTCAAGTTGGGAGCTGCCGAATCTGCCATTGTAGATATGCGATCATCGCTTACAACGAGATCTTCGAATCCGT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09:18:00Z</dcterms:created>
  <dc:creator>gongrong22</dc:creator>
  <dc:description/>
  <cp:keywords/>
  <dc:language>en-US</dc:language>
  <cp:lastModifiedBy>Administrator</cp:lastModifiedBy>
  <dcterms:modified xsi:type="dcterms:W3CDTF">2017-11-06T01:10:00Z</dcterms:modified>
  <cp:revision>10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